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C8AF5" w14:textId="77777777" w:rsidR="005721E2" w:rsidRPr="00826313" w:rsidRDefault="005721E2" w:rsidP="00572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826313">
        <w:rPr>
          <w:rFonts w:ascii="Times New Roman" w:hAnsi="Times New Roman" w:cs="Times New Roman"/>
          <w:b/>
        </w:rPr>
        <w:t xml:space="preserve">. </w:t>
      </w:r>
    </w:p>
    <w:p w14:paraId="691B8283" w14:textId="77777777" w:rsidR="005721E2" w:rsidRPr="00267284" w:rsidRDefault="005721E2" w:rsidP="005721E2">
      <w:pPr>
        <w:rPr>
          <w:rFonts w:ascii="Times New Roman" w:hAnsi="Times New Roman" w:cs="Times New Roman"/>
        </w:rPr>
      </w:pPr>
    </w:p>
    <w:p w14:paraId="5F6ACD8E" w14:textId="77777777" w:rsidR="005721E2" w:rsidRDefault="005721E2" w:rsidP="005721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095"/>
        <w:gridCol w:w="1105"/>
        <w:gridCol w:w="1118"/>
        <w:gridCol w:w="1190"/>
        <w:gridCol w:w="1108"/>
        <w:gridCol w:w="1163"/>
      </w:tblGrid>
      <w:tr w:rsidR="005721E2" w14:paraId="050A85CC" w14:textId="77777777" w:rsidTr="005721E2">
        <w:tc>
          <w:tcPr>
            <w:tcW w:w="1737" w:type="dxa"/>
          </w:tcPr>
          <w:p w14:paraId="1F5CA4F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MANOVA</w:t>
            </w:r>
          </w:p>
        </w:tc>
        <w:tc>
          <w:tcPr>
            <w:tcW w:w="1095" w:type="dxa"/>
          </w:tcPr>
          <w:p w14:paraId="4032670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105" w:type="dxa"/>
          </w:tcPr>
          <w:p w14:paraId="68A7980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18" w:type="dxa"/>
          </w:tcPr>
          <w:p w14:paraId="00809453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190" w:type="dxa"/>
          </w:tcPr>
          <w:p w14:paraId="5FC6DBB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8" w:type="dxa"/>
          </w:tcPr>
          <w:p w14:paraId="6AE7D1B9" w14:textId="77777777" w:rsidR="005721E2" w:rsidRPr="00424E3E" w:rsidRDefault="005721E2" w:rsidP="005721E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5A658E2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D06D9E" w14:paraId="5A676BD8" w14:textId="77777777" w:rsidTr="00D06D9E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7FBB959C" w14:textId="77777777" w:rsidR="00D06D9E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Nurse (Bray-</w:t>
            </w:r>
            <w:proofErr w:type="spellStart"/>
            <w:r>
              <w:rPr>
                <w:rFonts w:ascii="Times New Roman" w:hAnsi="Times New Roman" w:cs="Times New Roman"/>
              </w:rPr>
              <w:t>curti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35F836AA" w14:textId="77777777" w:rsidTr="005721E2">
        <w:tc>
          <w:tcPr>
            <w:tcW w:w="1737" w:type="dxa"/>
            <w:tcBorders>
              <w:bottom w:val="nil"/>
            </w:tcBorders>
          </w:tcPr>
          <w:p w14:paraId="4CA1262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5D4129C3" w14:textId="77777777" w:rsidR="005721E2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27EC1341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18" w:type="dxa"/>
            <w:tcBorders>
              <w:bottom w:val="nil"/>
            </w:tcBorders>
          </w:tcPr>
          <w:p w14:paraId="26AB704B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90" w:type="dxa"/>
            <w:tcBorders>
              <w:bottom w:val="nil"/>
            </w:tcBorders>
          </w:tcPr>
          <w:p w14:paraId="19FFB242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108" w:type="dxa"/>
            <w:tcBorders>
              <w:bottom w:val="nil"/>
            </w:tcBorders>
          </w:tcPr>
          <w:p w14:paraId="01664C9F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3" w:type="dxa"/>
            <w:tcBorders>
              <w:bottom w:val="nil"/>
            </w:tcBorders>
          </w:tcPr>
          <w:p w14:paraId="4C961D8B" w14:textId="77777777" w:rsidR="005721E2" w:rsidRPr="000C4B1B" w:rsidRDefault="005721E2" w:rsidP="005721E2">
            <w:pPr>
              <w:rPr>
                <w:rFonts w:ascii="Times New Roman" w:hAnsi="Times New Roman" w:cs="Times New Roman"/>
                <w:b/>
              </w:rPr>
            </w:pPr>
            <w:r w:rsidRPr="000C4B1B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5721E2" w14:paraId="52661A37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0E55DC8C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EFA9099" w14:textId="77777777" w:rsidR="005721E2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D89F7BA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0F1729C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9C6B4EB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7178B1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D3FC49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721E2" w14:paraId="6601F240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32089AC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F25B1BD" w14:textId="77777777" w:rsidR="005721E2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420480C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578CA87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5FE728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D7CD54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90EC0A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5397BBB0" w14:textId="77777777" w:rsidTr="005721E2">
        <w:tc>
          <w:tcPr>
            <w:tcW w:w="1737" w:type="dxa"/>
            <w:tcBorders>
              <w:top w:val="nil"/>
            </w:tcBorders>
          </w:tcPr>
          <w:p w14:paraId="73B77FC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61AED3A8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05" w:type="dxa"/>
            <w:tcBorders>
              <w:top w:val="nil"/>
            </w:tcBorders>
          </w:tcPr>
          <w:p w14:paraId="0AFABB5C" w14:textId="77777777" w:rsidR="005721E2" w:rsidRDefault="00963E70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118" w:type="dxa"/>
            <w:tcBorders>
              <w:top w:val="nil"/>
            </w:tcBorders>
          </w:tcPr>
          <w:p w14:paraId="4FF27E6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24E8284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795E3D73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2F68692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D06D9E" w14:paraId="77F441BF" w14:textId="77777777" w:rsidTr="00D06D9E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7F082EB1" w14:textId="77777777" w:rsidR="00D06D9E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Nurse (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</w:rPr>
              <w:t>, unweighted)</w:t>
            </w:r>
          </w:p>
        </w:tc>
      </w:tr>
      <w:tr w:rsidR="005721E2" w14:paraId="3FC57926" w14:textId="77777777" w:rsidTr="005721E2">
        <w:tc>
          <w:tcPr>
            <w:tcW w:w="1737" w:type="dxa"/>
            <w:tcBorders>
              <w:bottom w:val="nil"/>
            </w:tcBorders>
          </w:tcPr>
          <w:p w14:paraId="708B298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25C61F74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3CB16A2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18" w:type="dxa"/>
            <w:tcBorders>
              <w:bottom w:val="nil"/>
            </w:tcBorders>
          </w:tcPr>
          <w:p w14:paraId="7D4218CE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90" w:type="dxa"/>
            <w:tcBorders>
              <w:bottom w:val="nil"/>
            </w:tcBorders>
          </w:tcPr>
          <w:p w14:paraId="6BBE9157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08" w:type="dxa"/>
            <w:tcBorders>
              <w:bottom w:val="nil"/>
            </w:tcBorders>
          </w:tcPr>
          <w:p w14:paraId="08DAB63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3" w:type="dxa"/>
            <w:tcBorders>
              <w:bottom w:val="nil"/>
            </w:tcBorders>
          </w:tcPr>
          <w:p w14:paraId="498CF5FB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09</w:t>
            </w:r>
          </w:p>
        </w:tc>
      </w:tr>
      <w:tr w:rsidR="005721E2" w14:paraId="0807C72B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15C56DE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2166BF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137F6C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B02542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4362662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564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0F5E32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41801BE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  <w:tr w:rsidR="005721E2" w14:paraId="65396B6D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2D707AB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F216E64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094C1FA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5E270E1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B11588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37D34F1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564C07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05B115D6" w14:textId="77777777" w:rsidTr="005721E2">
        <w:tc>
          <w:tcPr>
            <w:tcW w:w="1737" w:type="dxa"/>
            <w:tcBorders>
              <w:top w:val="nil"/>
            </w:tcBorders>
          </w:tcPr>
          <w:p w14:paraId="66DB23A4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7FF32BC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05" w:type="dxa"/>
            <w:tcBorders>
              <w:top w:val="nil"/>
            </w:tcBorders>
          </w:tcPr>
          <w:p w14:paraId="2EE2A1DF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118" w:type="dxa"/>
            <w:tcBorders>
              <w:top w:val="nil"/>
            </w:tcBorders>
          </w:tcPr>
          <w:p w14:paraId="4768AD2C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15C83D9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3DEE893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0312DCE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D06D9E" w14:paraId="7E7202E5" w14:textId="77777777" w:rsidTr="00D06D9E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759F61A6" w14:textId="77777777" w:rsidR="00D06D9E" w:rsidRDefault="00D06D9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Nurse (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</w:rPr>
              <w:t>, weighted)</w:t>
            </w:r>
          </w:p>
        </w:tc>
      </w:tr>
      <w:tr w:rsidR="005721E2" w14:paraId="451E0FA8" w14:textId="77777777" w:rsidTr="005721E2">
        <w:tc>
          <w:tcPr>
            <w:tcW w:w="1737" w:type="dxa"/>
            <w:tcBorders>
              <w:bottom w:val="nil"/>
            </w:tcBorders>
          </w:tcPr>
          <w:p w14:paraId="76E607F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71CBB96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2F93E927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18" w:type="dxa"/>
            <w:tcBorders>
              <w:bottom w:val="nil"/>
            </w:tcBorders>
          </w:tcPr>
          <w:p w14:paraId="58643D15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90" w:type="dxa"/>
            <w:tcBorders>
              <w:bottom w:val="nil"/>
            </w:tcBorders>
          </w:tcPr>
          <w:p w14:paraId="1888262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108" w:type="dxa"/>
            <w:tcBorders>
              <w:bottom w:val="nil"/>
            </w:tcBorders>
          </w:tcPr>
          <w:p w14:paraId="3A2C394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63" w:type="dxa"/>
            <w:tcBorders>
              <w:bottom w:val="nil"/>
            </w:tcBorders>
          </w:tcPr>
          <w:p w14:paraId="4D9E187B" w14:textId="77777777" w:rsidR="005721E2" w:rsidRPr="005763D7" w:rsidRDefault="005721E2" w:rsidP="005721E2">
            <w:pPr>
              <w:rPr>
                <w:rFonts w:ascii="Times New Roman" w:hAnsi="Times New Roman" w:cs="Times New Roman"/>
                <w:b/>
              </w:rPr>
            </w:pPr>
            <w:r w:rsidRPr="005763D7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5721E2" w14:paraId="5B89CC23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2D4B8C3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464F7200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0D5372C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EB296A2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449A43C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82E746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9346EC2" w14:textId="77777777" w:rsidR="005721E2" w:rsidRDefault="005763D7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5721E2" w14:paraId="2875BD36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5069356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F319BD5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D343329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69BA49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C0699B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442C46F" w14:textId="77777777" w:rsidR="005721E2" w:rsidRDefault="005763D7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076CBD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3857D864" w14:textId="77777777" w:rsidTr="005721E2">
        <w:tc>
          <w:tcPr>
            <w:tcW w:w="1737" w:type="dxa"/>
            <w:tcBorders>
              <w:top w:val="nil"/>
            </w:tcBorders>
          </w:tcPr>
          <w:p w14:paraId="47E8818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3DBD173E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05" w:type="dxa"/>
            <w:tcBorders>
              <w:top w:val="nil"/>
            </w:tcBorders>
          </w:tcPr>
          <w:p w14:paraId="1A317626" w14:textId="77777777" w:rsidR="005721E2" w:rsidRDefault="001564B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18" w:type="dxa"/>
            <w:tcBorders>
              <w:top w:val="nil"/>
            </w:tcBorders>
          </w:tcPr>
          <w:p w14:paraId="768E545C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4D47555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44A1D7A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0FD9F9F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</w:tbl>
    <w:p w14:paraId="1D1555BD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5686EC3B" w14:textId="77777777" w:rsidR="005721E2" w:rsidRDefault="005721E2" w:rsidP="005721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095"/>
        <w:gridCol w:w="1105"/>
        <w:gridCol w:w="1118"/>
        <w:gridCol w:w="1190"/>
        <w:gridCol w:w="1108"/>
        <w:gridCol w:w="1163"/>
      </w:tblGrid>
      <w:tr w:rsidR="005721E2" w14:paraId="400C03E4" w14:textId="77777777" w:rsidTr="005721E2">
        <w:tc>
          <w:tcPr>
            <w:tcW w:w="1737" w:type="dxa"/>
          </w:tcPr>
          <w:p w14:paraId="1121729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MANOVA</w:t>
            </w:r>
          </w:p>
        </w:tc>
        <w:tc>
          <w:tcPr>
            <w:tcW w:w="1095" w:type="dxa"/>
          </w:tcPr>
          <w:p w14:paraId="4B35FEE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105" w:type="dxa"/>
          </w:tcPr>
          <w:p w14:paraId="7181651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18" w:type="dxa"/>
          </w:tcPr>
          <w:p w14:paraId="0C0F4C5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190" w:type="dxa"/>
          </w:tcPr>
          <w:p w14:paraId="41F16A1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8" w:type="dxa"/>
          </w:tcPr>
          <w:p w14:paraId="6580F509" w14:textId="77777777" w:rsidR="005721E2" w:rsidRPr="00424E3E" w:rsidRDefault="005721E2" w:rsidP="005721E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1F4548F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5763D7" w14:paraId="5B303884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27FE2077" w14:textId="77777777" w:rsidR="005763D7" w:rsidRDefault="005763D7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Bray-</w:t>
            </w:r>
            <w:proofErr w:type="spellStart"/>
            <w:r>
              <w:rPr>
                <w:rFonts w:ascii="Times New Roman" w:hAnsi="Times New Roman" w:cs="Times New Roman"/>
              </w:rPr>
              <w:t>curti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16C9DDBF" w14:textId="77777777" w:rsidTr="005721E2">
        <w:tc>
          <w:tcPr>
            <w:tcW w:w="1737" w:type="dxa"/>
            <w:tcBorders>
              <w:bottom w:val="nil"/>
            </w:tcBorders>
          </w:tcPr>
          <w:p w14:paraId="63F4FE23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48C66AEB" w14:textId="739FF324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7F0089EA" w14:textId="230F063B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18" w:type="dxa"/>
            <w:tcBorders>
              <w:bottom w:val="nil"/>
            </w:tcBorders>
          </w:tcPr>
          <w:p w14:paraId="52B7E053" w14:textId="41061B15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90" w:type="dxa"/>
            <w:tcBorders>
              <w:bottom w:val="nil"/>
            </w:tcBorders>
          </w:tcPr>
          <w:p w14:paraId="7325B5FA" w14:textId="7D41E198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08" w:type="dxa"/>
            <w:tcBorders>
              <w:bottom w:val="nil"/>
            </w:tcBorders>
          </w:tcPr>
          <w:p w14:paraId="08C33242" w14:textId="459B8BA5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3" w:type="dxa"/>
            <w:tcBorders>
              <w:bottom w:val="nil"/>
            </w:tcBorders>
          </w:tcPr>
          <w:p w14:paraId="436BB9F6" w14:textId="01B3839E" w:rsidR="005721E2" w:rsidRPr="00181739" w:rsidRDefault="005721E2" w:rsidP="005721E2">
            <w:pPr>
              <w:rPr>
                <w:rFonts w:ascii="Times New Roman" w:hAnsi="Times New Roman" w:cs="Times New Roman"/>
                <w:b/>
              </w:rPr>
            </w:pPr>
            <w:r w:rsidRPr="00181739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181739" w:rsidRPr="00181739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</w:tr>
      <w:tr w:rsidR="005721E2" w14:paraId="5459A225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594CB7E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F374E96" w14:textId="554E7418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7CEC981" w14:textId="562B4D81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3151AD4" w14:textId="01B9C358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BB2FD00" w14:textId="2209CE92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CA0B581" w14:textId="3E2B8B47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C5FDAC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721E2" w14:paraId="1F063AB6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0DAE3DB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7082218B" w14:textId="56A5F6B1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B4DB4B3" w14:textId="501A6F56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F1A23BF" w14:textId="45E651A9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8DA45B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8B1EDC6" w14:textId="16FCC7B4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CFBB2C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04B515CE" w14:textId="77777777" w:rsidTr="005721E2">
        <w:tc>
          <w:tcPr>
            <w:tcW w:w="1737" w:type="dxa"/>
            <w:tcBorders>
              <w:top w:val="nil"/>
            </w:tcBorders>
          </w:tcPr>
          <w:p w14:paraId="4D07175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2417E397" w14:textId="6D4F316C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5" w:type="dxa"/>
            <w:tcBorders>
              <w:top w:val="nil"/>
            </w:tcBorders>
          </w:tcPr>
          <w:p w14:paraId="4382D00D" w14:textId="21BCAF19" w:rsidR="005721E2" w:rsidRDefault="00C61CE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  <w:r w:rsidR="001817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8" w:type="dxa"/>
            <w:tcBorders>
              <w:top w:val="nil"/>
            </w:tcBorders>
          </w:tcPr>
          <w:p w14:paraId="0C74656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686302B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396C590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0CA0825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63D7" w14:paraId="00C5A48A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32123D47" w14:textId="7603B86E" w:rsidR="005763D7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</w:t>
            </w:r>
            <w:proofErr w:type="spellStart"/>
            <w:r w:rsidR="005763D7">
              <w:rPr>
                <w:rFonts w:ascii="Times New Roman" w:hAnsi="Times New Roman" w:cs="Times New Roman"/>
              </w:rPr>
              <w:t>Unifrac</w:t>
            </w:r>
            <w:proofErr w:type="spellEnd"/>
            <w:r w:rsidR="005763D7">
              <w:rPr>
                <w:rFonts w:ascii="Times New Roman" w:hAnsi="Times New Roman" w:cs="Times New Roman"/>
              </w:rPr>
              <w:t>, unweigh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56381AA8" w14:textId="77777777" w:rsidTr="005721E2">
        <w:tc>
          <w:tcPr>
            <w:tcW w:w="1737" w:type="dxa"/>
            <w:tcBorders>
              <w:bottom w:val="nil"/>
            </w:tcBorders>
          </w:tcPr>
          <w:p w14:paraId="3945EA2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4A346722" w14:textId="0217A1E9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5765528D" w14:textId="066AEC4F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18" w:type="dxa"/>
            <w:tcBorders>
              <w:bottom w:val="nil"/>
            </w:tcBorders>
          </w:tcPr>
          <w:p w14:paraId="651CC4D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90" w:type="dxa"/>
            <w:tcBorders>
              <w:bottom w:val="nil"/>
            </w:tcBorders>
          </w:tcPr>
          <w:p w14:paraId="1BB828E0" w14:textId="5FCFB731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8173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08" w:type="dxa"/>
            <w:tcBorders>
              <w:bottom w:val="nil"/>
            </w:tcBorders>
          </w:tcPr>
          <w:p w14:paraId="0304D8C5" w14:textId="6EE72E37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3" w:type="dxa"/>
            <w:tcBorders>
              <w:bottom w:val="nil"/>
            </w:tcBorders>
          </w:tcPr>
          <w:p w14:paraId="6BFCA44D" w14:textId="6F9BDDE8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5721E2" w14:paraId="3584FC6F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4163732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1F465E84" w14:textId="446CCCB8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9A4A745" w14:textId="5EC887E2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B2008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3CBC5B7" w14:textId="6CDF10F4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8173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3B6CC2A4" w14:textId="2BFF9AD2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673DA27" w14:textId="290700A0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5721E2" w14:paraId="319135DE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49D5083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0CA9E4CE" w14:textId="36D58B0B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CBB61BD" w14:textId="1DE5C165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BA1849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E69B66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8887EBE" w14:textId="30B745D5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772FE44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2A8723D1" w14:textId="77777777" w:rsidTr="005721E2">
        <w:tc>
          <w:tcPr>
            <w:tcW w:w="1737" w:type="dxa"/>
            <w:tcBorders>
              <w:top w:val="nil"/>
            </w:tcBorders>
          </w:tcPr>
          <w:p w14:paraId="2ACC643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7E2D27EE" w14:textId="7F29F9B5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5" w:type="dxa"/>
            <w:tcBorders>
              <w:top w:val="nil"/>
            </w:tcBorders>
          </w:tcPr>
          <w:p w14:paraId="2561DE22" w14:textId="2D45D0C3" w:rsidR="005721E2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118" w:type="dxa"/>
            <w:tcBorders>
              <w:top w:val="nil"/>
            </w:tcBorders>
          </w:tcPr>
          <w:p w14:paraId="36937DD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534E8EF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07D09ED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696A352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63D7" w14:paraId="4CD17EA9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1D75D74E" w14:textId="4EE52D9A" w:rsidR="005763D7" w:rsidRDefault="00181739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ager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</w:t>
            </w:r>
            <w:proofErr w:type="spellStart"/>
            <w:r w:rsidR="005763D7">
              <w:rPr>
                <w:rFonts w:ascii="Times New Roman" w:hAnsi="Times New Roman" w:cs="Times New Roman"/>
              </w:rPr>
              <w:t>Unifrac</w:t>
            </w:r>
            <w:proofErr w:type="spellEnd"/>
            <w:r w:rsidR="005763D7">
              <w:rPr>
                <w:rFonts w:ascii="Times New Roman" w:hAnsi="Times New Roman" w:cs="Times New Roman"/>
              </w:rPr>
              <w:t>, weigh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166139A5" w14:textId="77777777" w:rsidTr="005721E2">
        <w:tc>
          <w:tcPr>
            <w:tcW w:w="1737" w:type="dxa"/>
            <w:tcBorders>
              <w:bottom w:val="nil"/>
            </w:tcBorders>
          </w:tcPr>
          <w:p w14:paraId="1BF5037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2193DA68" w14:textId="678DD21D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402E9542" w14:textId="07F32010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18" w:type="dxa"/>
            <w:tcBorders>
              <w:bottom w:val="nil"/>
            </w:tcBorders>
          </w:tcPr>
          <w:p w14:paraId="5620D7C5" w14:textId="464A6834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0" w:type="dxa"/>
            <w:tcBorders>
              <w:bottom w:val="nil"/>
            </w:tcBorders>
          </w:tcPr>
          <w:p w14:paraId="450295C1" w14:textId="37B8A4AD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108" w:type="dxa"/>
            <w:tcBorders>
              <w:bottom w:val="nil"/>
            </w:tcBorders>
          </w:tcPr>
          <w:p w14:paraId="0F37EA41" w14:textId="0F95727B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3" w:type="dxa"/>
            <w:tcBorders>
              <w:bottom w:val="nil"/>
            </w:tcBorders>
          </w:tcPr>
          <w:p w14:paraId="6F226A9F" w14:textId="2432053B" w:rsidR="005721E2" w:rsidRPr="00120524" w:rsidRDefault="005721E2" w:rsidP="005721E2">
            <w:pPr>
              <w:rPr>
                <w:rFonts w:ascii="Times New Roman" w:hAnsi="Times New Roman" w:cs="Times New Roman"/>
                <w:b/>
              </w:rPr>
            </w:pPr>
            <w:r w:rsidRPr="00120524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120524" w:rsidRPr="00120524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5721E2" w14:paraId="3F8D9A2F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2AED275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670BEC01" w14:textId="3223D2C4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F69DEAB" w14:textId="4AFECFD9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B902D13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51DFB68" w14:textId="27A5187D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A42A5E3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9E2DEE3" w14:textId="3DD3CD80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5721E2" w14:paraId="0C335EBF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3660D03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B21CC31" w14:textId="3BCB9141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AA33C55" w14:textId="664A8A98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34E5C2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03109E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245580F8" w14:textId="326DA3E6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F416E5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4BCFF94D" w14:textId="77777777" w:rsidTr="005721E2">
        <w:tc>
          <w:tcPr>
            <w:tcW w:w="1737" w:type="dxa"/>
            <w:tcBorders>
              <w:top w:val="nil"/>
            </w:tcBorders>
          </w:tcPr>
          <w:p w14:paraId="29C6762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3DB00C9D" w14:textId="39681EC3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5" w:type="dxa"/>
            <w:tcBorders>
              <w:top w:val="nil"/>
            </w:tcBorders>
          </w:tcPr>
          <w:p w14:paraId="25E0B755" w14:textId="115FD054" w:rsidR="005721E2" w:rsidRDefault="00120524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18" w:type="dxa"/>
            <w:tcBorders>
              <w:top w:val="nil"/>
            </w:tcBorders>
          </w:tcPr>
          <w:p w14:paraId="38E5F89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697F9CD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5FB0BCF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1A4E604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</w:tbl>
    <w:p w14:paraId="049BEEB2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6D20CF78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1EC42043" w14:textId="77777777" w:rsidR="005721E2" w:rsidRPr="00267284" w:rsidRDefault="005721E2" w:rsidP="005721E2">
      <w:pPr>
        <w:rPr>
          <w:rFonts w:ascii="Times New Roman" w:hAnsi="Times New Roman" w:cs="Times New Roman"/>
        </w:rPr>
      </w:pPr>
    </w:p>
    <w:p w14:paraId="651672F2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29448821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45272823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0A3BB1DE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2F233B63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75A9FF1B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15ACAD37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1C7DDAF1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23451FBA" w14:textId="77777777" w:rsidR="005721E2" w:rsidRDefault="005721E2" w:rsidP="005721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095"/>
        <w:gridCol w:w="1105"/>
        <w:gridCol w:w="1118"/>
        <w:gridCol w:w="1190"/>
        <w:gridCol w:w="1108"/>
        <w:gridCol w:w="1163"/>
      </w:tblGrid>
      <w:tr w:rsidR="005721E2" w14:paraId="306A6079" w14:textId="77777777" w:rsidTr="005721E2">
        <w:tc>
          <w:tcPr>
            <w:tcW w:w="1737" w:type="dxa"/>
          </w:tcPr>
          <w:p w14:paraId="2DDEE3A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RMANOVA</w:t>
            </w:r>
          </w:p>
        </w:tc>
        <w:tc>
          <w:tcPr>
            <w:tcW w:w="1095" w:type="dxa"/>
          </w:tcPr>
          <w:p w14:paraId="5AD1847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105" w:type="dxa"/>
          </w:tcPr>
          <w:p w14:paraId="32D4C066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18" w:type="dxa"/>
          </w:tcPr>
          <w:p w14:paraId="26E5CEB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190" w:type="dxa"/>
          </w:tcPr>
          <w:p w14:paraId="5938FFA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8" w:type="dxa"/>
          </w:tcPr>
          <w:p w14:paraId="7AB47F15" w14:textId="77777777" w:rsidR="005721E2" w:rsidRPr="00424E3E" w:rsidRDefault="005721E2" w:rsidP="005721E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797C4B8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5763D7" w14:paraId="3714A0D2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7C03C11E" w14:textId="5DFE5D3B" w:rsidR="005763D7" w:rsidRDefault="002E15DA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e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</w:t>
            </w:r>
            <w:r w:rsidR="005763D7">
              <w:rPr>
                <w:rFonts w:ascii="Times New Roman" w:hAnsi="Times New Roman" w:cs="Times New Roman"/>
              </w:rPr>
              <w:t>Bray-</w:t>
            </w:r>
            <w:proofErr w:type="spellStart"/>
            <w:r w:rsidR="005763D7">
              <w:rPr>
                <w:rFonts w:ascii="Times New Roman" w:hAnsi="Times New Roman" w:cs="Times New Roman"/>
              </w:rPr>
              <w:t>curti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75BCC7F5" w14:textId="77777777" w:rsidTr="005721E2">
        <w:tc>
          <w:tcPr>
            <w:tcW w:w="1737" w:type="dxa"/>
            <w:tcBorders>
              <w:bottom w:val="nil"/>
            </w:tcBorders>
          </w:tcPr>
          <w:p w14:paraId="2D6A7B1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69021E24" w14:textId="4C05D8CC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114B28AB" w14:textId="28AA4C1B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18" w:type="dxa"/>
            <w:tcBorders>
              <w:bottom w:val="nil"/>
            </w:tcBorders>
          </w:tcPr>
          <w:p w14:paraId="0B63D695" w14:textId="5F878524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0" w:type="dxa"/>
            <w:tcBorders>
              <w:bottom w:val="nil"/>
            </w:tcBorders>
          </w:tcPr>
          <w:p w14:paraId="102BB6EC" w14:textId="7296B9C5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08" w:type="dxa"/>
            <w:tcBorders>
              <w:bottom w:val="nil"/>
            </w:tcBorders>
          </w:tcPr>
          <w:p w14:paraId="78153653" w14:textId="2EE8C1DD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3" w:type="dxa"/>
            <w:tcBorders>
              <w:bottom w:val="nil"/>
            </w:tcBorders>
          </w:tcPr>
          <w:p w14:paraId="60D21000" w14:textId="165ED703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10</w:t>
            </w:r>
          </w:p>
        </w:tc>
      </w:tr>
      <w:tr w:rsidR="005721E2" w14:paraId="7F9ED75D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664FFAC9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554E9BB" w14:textId="1355450F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5977650" w14:textId="4D5517C5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EA2AA8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1762570" w14:textId="0C8988DF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4C870C55" w14:textId="780D9B94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3F1002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721E2" w14:paraId="239E7EB3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0BB901D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5388AD6F" w14:textId="4496AAF5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D725FBB" w14:textId="7814260D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7CF4BB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697BF7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5697E202" w14:textId="213B39A3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BC65B0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6251E74B" w14:textId="77777777" w:rsidTr="005721E2">
        <w:tc>
          <w:tcPr>
            <w:tcW w:w="1737" w:type="dxa"/>
            <w:tcBorders>
              <w:top w:val="nil"/>
            </w:tcBorders>
          </w:tcPr>
          <w:p w14:paraId="126F4F2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533B5E02" w14:textId="4624DA11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5" w:type="dxa"/>
            <w:tcBorders>
              <w:top w:val="nil"/>
            </w:tcBorders>
          </w:tcPr>
          <w:p w14:paraId="27925556" w14:textId="28B21E1F" w:rsidR="005721E2" w:rsidRDefault="00276716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118" w:type="dxa"/>
            <w:tcBorders>
              <w:top w:val="nil"/>
            </w:tcBorders>
          </w:tcPr>
          <w:p w14:paraId="33E0793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45971CE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513DAA2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45B5964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63D7" w14:paraId="0E3B3C4F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7B232479" w14:textId="361AF423" w:rsidR="005763D7" w:rsidRDefault="002E15DA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e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</w:t>
            </w:r>
            <w:proofErr w:type="spellStart"/>
            <w:r w:rsidR="005763D7">
              <w:rPr>
                <w:rFonts w:ascii="Times New Roman" w:hAnsi="Times New Roman" w:cs="Times New Roman"/>
              </w:rPr>
              <w:t>Unifrac</w:t>
            </w:r>
            <w:proofErr w:type="spellEnd"/>
            <w:r w:rsidR="005763D7">
              <w:rPr>
                <w:rFonts w:ascii="Times New Roman" w:hAnsi="Times New Roman" w:cs="Times New Roman"/>
              </w:rPr>
              <w:t>, unweigh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41AB14B4" w14:textId="77777777" w:rsidTr="005721E2">
        <w:tc>
          <w:tcPr>
            <w:tcW w:w="1737" w:type="dxa"/>
            <w:tcBorders>
              <w:bottom w:val="nil"/>
            </w:tcBorders>
          </w:tcPr>
          <w:p w14:paraId="11854A0A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417622F8" w14:textId="5FE1D34E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6C286CEB" w14:textId="3CCE24E8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18" w:type="dxa"/>
            <w:tcBorders>
              <w:bottom w:val="nil"/>
            </w:tcBorders>
          </w:tcPr>
          <w:p w14:paraId="65E751A1" w14:textId="5A22F879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0" w:type="dxa"/>
            <w:tcBorders>
              <w:bottom w:val="nil"/>
            </w:tcBorders>
          </w:tcPr>
          <w:p w14:paraId="76337ACE" w14:textId="0018810A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108" w:type="dxa"/>
            <w:tcBorders>
              <w:bottom w:val="nil"/>
            </w:tcBorders>
          </w:tcPr>
          <w:p w14:paraId="2FFB3190" w14:textId="4F0A61C1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3" w:type="dxa"/>
            <w:tcBorders>
              <w:bottom w:val="nil"/>
            </w:tcBorders>
          </w:tcPr>
          <w:p w14:paraId="52A93D8C" w14:textId="40FB1BA1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5721E2" w14:paraId="1845EDEF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5B4605F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860E1DA" w14:textId="070DABD3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7C53659" w14:textId="558B3497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3C2B91E" w14:textId="2E40DF04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04483FF" w14:textId="75E0E159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0F88AE26" w14:textId="4633A73B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98D997C" w14:textId="0FE0DFEC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721E2" w14:paraId="39F2BB7F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4DC5B30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471FF24" w14:textId="429CE451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455DBA0" w14:textId="78A84F62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CD750E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B47AE9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7800EC28" w14:textId="06D7FB6C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670A18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48FDA888" w14:textId="77777777" w:rsidTr="005721E2">
        <w:tc>
          <w:tcPr>
            <w:tcW w:w="1737" w:type="dxa"/>
            <w:tcBorders>
              <w:top w:val="nil"/>
            </w:tcBorders>
          </w:tcPr>
          <w:p w14:paraId="300FDB1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6B54E708" w14:textId="0553C93F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5" w:type="dxa"/>
            <w:tcBorders>
              <w:top w:val="nil"/>
            </w:tcBorders>
          </w:tcPr>
          <w:p w14:paraId="33300A67" w14:textId="7D4BE5FF" w:rsidR="005721E2" w:rsidRDefault="001D525C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18" w:type="dxa"/>
            <w:tcBorders>
              <w:top w:val="nil"/>
            </w:tcBorders>
          </w:tcPr>
          <w:p w14:paraId="550BEBDB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4564139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2B514CD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68FCE58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63D7" w14:paraId="5312A2ED" w14:textId="77777777" w:rsidTr="00C61CEC">
        <w:tc>
          <w:tcPr>
            <w:tcW w:w="8516" w:type="dxa"/>
            <w:gridSpan w:val="7"/>
            <w:tcBorders>
              <w:bottom w:val="single" w:sz="4" w:space="0" w:color="auto"/>
            </w:tcBorders>
          </w:tcPr>
          <w:p w14:paraId="4637505C" w14:textId="1E38A421" w:rsidR="005763D7" w:rsidRDefault="002E15DA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e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od processor (</w:t>
            </w:r>
            <w:proofErr w:type="spellStart"/>
            <w:r w:rsidR="005763D7">
              <w:rPr>
                <w:rFonts w:ascii="Times New Roman" w:hAnsi="Times New Roman" w:cs="Times New Roman"/>
              </w:rPr>
              <w:t>Unifrac</w:t>
            </w:r>
            <w:proofErr w:type="spellEnd"/>
            <w:r w:rsidR="005763D7">
              <w:rPr>
                <w:rFonts w:ascii="Times New Roman" w:hAnsi="Times New Roman" w:cs="Times New Roman"/>
              </w:rPr>
              <w:t>, weigh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721E2" w14:paraId="243D59A3" w14:textId="77777777" w:rsidTr="005721E2">
        <w:tc>
          <w:tcPr>
            <w:tcW w:w="1737" w:type="dxa"/>
            <w:tcBorders>
              <w:bottom w:val="nil"/>
            </w:tcBorders>
          </w:tcPr>
          <w:p w14:paraId="0D013F35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 type</w:t>
            </w:r>
          </w:p>
        </w:tc>
        <w:tc>
          <w:tcPr>
            <w:tcW w:w="1095" w:type="dxa"/>
            <w:tcBorders>
              <w:bottom w:val="nil"/>
            </w:tcBorders>
          </w:tcPr>
          <w:p w14:paraId="03E29752" w14:textId="00683C74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5" w:type="dxa"/>
            <w:tcBorders>
              <w:bottom w:val="nil"/>
            </w:tcBorders>
          </w:tcPr>
          <w:p w14:paraId="26D3C7B5" w14:textId="6E0C47FF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18" w:type="dxa"/>
            <w:tcBorders>
              <w:bottom w:val="nil"/>
            </w:tcBorders>
          </w:tcPr>
          <w:p w14:paraId="25A136F5" w14:textId="55FC101D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0" w:type="dxa"/>
            <w:tcBorders>
              <w:bottom w:val="nil"/>
            </w:tcBorders>
          </w:tcPr>
          <w:p w14:paraId="34C6246E" w14:textId="36FABB5E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08" w:type="dxa"/>
            <w:tcBorders>
              <w:bottom w:val="nil"/>
            </w:tcBorders>
          </w:tcPr>
          <w:p w14:paraId="3070581E" w14:textId="27C18EAC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3" w:type="dxa"/>
            <w:tcBorders>
              <w:bottom w:val="nil"/>
            </w:tcBorders>
          </w:tcPr>
          <w:p w14:paraId="60F14DAA" w14:textId="003ACC91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5721E2" w14:paraId="2BDA89AC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60A484C0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22859EFB" w14:textId="7464D250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B30C5DE" w14:textId="05CC5E73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923C8D1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CDBB473" w14:textId="3BD7EA52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63A64DEE" w14:textId="4017DDB3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E089F77" w14:textId="5D168111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721E2" w14:paraId="38719D7B" w14:textId="77777777" w:rsidTr="005721E2">
        <w:tc>
          <w:tcPr>
            <w:tcW w:w="1737" w:type="dxa"/>
            <w:tcBorders>
              <w:top w:val="nil"/>
              <w:bottom w:val="nil"/>
            </w:tcBorders>
          </w:tcPr>
          <w:p w14:paraId="79E0659F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14:paraId="30A7724F" w14:textId="2800180E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2D909C2" w14:textId="7543E7B1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B580EC5" w14:textId="0A7BB7A9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C3B9DB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14:paraId="161E62F4" w14:textId="2EE2C462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6C6ECA8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  <w:tr w:rsidR="005721E2" w14:paraId="4834FAAE" w14:textId="77777777" w:rsidTr="005721E2">
        <w:tc>
          <w:tcPr>
            <w:tcW w:w="1737" w:type="dxa"/>
            <w:tcBorders>
              <w:top w:val="nil"/>
            </w:tcBorders>
          </w:tcPr>
          <w:p w14:paraId="79B35737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95" w:type="dxa"/>
            <w:tcBorders>
              <w:top w:val="nil"/>
            </w:tcBorders>
          </w:tcPr>
          <w:p w14:paraId="7025C985" w14:textId="09357932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5" w:type="dxa"/>
            <w:tcBorders>
              <w:top w:val="nil"/>
            </w:tcBorders>
          </w:tcPr>
          <w:p w14:paraId="74B0ECEC" w14:textId="5FF6B92B" w:rsidR="005721E2" w:rsidRDefault="00D4552E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18" w:type="dxa"/>
            <w:tcBorders>
              <w:top w:val="nil"/>
            </w:tcBorders>
          </w:tcPr>
          <w:p w14:paraId="427E1272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79966AD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</w:tcBorders>
          </w:tcPr>
          <w:p w14:paraId="1A8E9D1E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3" w:type="dxa"/>
            <w:tcBorders>
              <w:top w:val="nil"/>
            </w:tcBorders>
          </w:tcPr>
          <w:p w14:paraId="6C2E530D" w14:textId="77777777" w:rsidR="005721E2" w:rsidRDefault="005721E2" w:rsidP="005721E2">
            <w:pPr>
              <w:rPr>
                <w:rFonts w:ascii="Times New Roman" w:hAnsi="Times New Roman" w:cs="Times New Roman"/>
              </w:rPr>
            </w:pPr>
          </w:p>
        </w:tc>
      </w:tr>
    </w:tbl>
    <w:p w14:paraId="3381C0D9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13D0244B" w14:textId="77777777" w:rsidR="005721E2" w:rsidRDefault="005721E2" w:rsidP="005721E2">
      <w:pPr>
        <w:rPr>
          <w:rFonts w:ascii="Times New Roman" w:hAnsi="Times New Roman" w:cs="Times New Roman"/>
        </w:rPr>
      </w:pPr>
    </w:p>
    <w:p w14:paraId="330D1475" w14:textId="77777777" w:rsidR="005721E2" w:rsidRDefault="005721E2">
      <w:bookmarkStart w:id="0" w:name="_GoBack"/>
      <w:bookmarkEnd w:id="0"/>
    </w:p>
    <w:sectPr w:rsidR="005721E2" w:rsidSect="00A73E9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E2"/>
    <w:rsid w:val="000C4B1B"/>
    <w:rsid w:val="00120524"/>
    <w:rsid w:val="001564B2"/>
    <w:rsid w:val="00181739"/>
    <w:rsid w:val="001D525C"/>
    <w:rsid w:val="00276716"/>
    <w:rsid w:val="002E15DA"/>
    <w:rsid w:val="005721E2"/>
    <w:rsid w:val="005763D7"/>
    <w:rsid w:val="00963E70"/>
    <w:rsid w:val="00A73E92"/>
    <w:rsid w:val="00BA2F3A"/>
    <w:rsid w:val="00C61CEC"/>
    <w:rsid w:val="00CA56EA"/>
    <w:rsid w:val="00D06D9E"/>
    <w:rsid w:val="00D4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53B4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1E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3A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1E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3A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52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nes</dc:creator>
  <cp:keywords/>
  <dc:description/>
  <cp:lastModifiedBy>Julia Jones</cp:lastModifiedBy>
  <cp:revision>5</cp:revision>
  <dcterms:created xsi:type="dcterms:W3CDTF">2018-01-15T14:07:00Z</dcterms:created>
  <dcterms:modified xsi:type="dcterms:W3CDTF">2018-01-15T16:13:00Z</dcterms:modified>
</cp:coreProperties>
</file>